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CEE2D" w14:textId="44F6FCB7" w:rsidR="00A44D09" w:rsidRDefault="00FF0084">
      <w:pPr>
        <w:rPr>
          <w:rFonts w:ascii="Times New Roman" w:hAnsi="Times New Roman" w:cs="Times New Roman"/>
          <w:sz w:val="24"/>
          <w:szCs w:val="24"/>
        </w:rPr>
      </w:pPr>
      <w:r w:rsidRPr="00FF0084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8A076E">
        <w:rPr>
          <w:rFonts w:ascii="Times New Roman" w:hAnsi="Times New Roman" w:cs="Times New Roman"/>
          <w:sz w:val="24"/>
          <w:szCs w:val="24"/>
        </w:rPr>
        <w:t>2</w:t>
      </w:r>
      <w:r w:rsidRPr="00FF0084">
        <w:rPr>
          <w:rFonts w:ascii="Times New Roman" w:hAnsi="Times New Roman" w:cs="Times New Roman"/>
          <w:sz w:val="24"/>
          <w:szCs w:val="24"/>
        </w:rPr>
        <w:t xml:space="preserve">: </w:t>
      </w:r>
      <w:r w:rsidR="00403F3E">
        <w:rPr>
          <w:rFonts w:ascii="Times New Roman" w:hAnsi="Times New Roman" w:cs="Times New Roman"/>
          <w:sz w:val="24"/>
          <w:szCs w:val="24"/>
        </w:rPr>
        <w:t>Navigator logbook</w:t>
      </w:r>
      <w:r w:rsidRPr="00FF0084">
        <w:rPr>
          <w:rFonts w:ascii="Times New Roman" w:hAnsi="Times New Roman" w:cs="Times New Roman"/>
          <w:sz w:val="24"/>
          <w:szCs w:val="24"/>
        </w:rPr>
        <w:t xml:space="preserve"> templa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8"/>
        <w:gridCol w:w="698"/>
        <w:gridCol w:w="698"/>
        <w:gridCol w:w="695"/>
        <w:gridCol w:w="505"/>
        <w:gridCol w:w="533"/>
        <w:gridCol w:w="695"/>
        <w:gridCol w:w="697"/>
        <w:gridCol w:w="1425"/>
        <w:gridCol w:w="809"/>
        <w:gridCol w:w="859"/>
        <w:gridCol w:w="759"/>
        <w:gridCol w:w="859"/>
        <w:gridCol w:w="759"/>
        <w:gridCol w:w="550"/>
        <w:gridCol w:w="483"/>
        <w:gridCol w:w="697"/>
        <w:gridCol w:w="812"/>
        <w:gridCol w:w="717"/>
      </w:tblGrid>
      <w:tr w:rsidR="00403F3E" w:rsidRPr="00704299" w14:paraId="2A53D073" w14:textId="77777777" w:rsidTr="00972EC0">
        <w:trPr>
          <w:trHeight w:val="405"/>
        </w:trPr>
        <w:tc>
          <w:tcPr>
            <w:tcW w:w="250" w:type="pct"/>
            <w:vMerge w:val="restart"/>
          </w:tcPr>
          <w:p w14:paraId="008114C5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Patient no.</w:t>
            </w:r>
          </w:p>
        </w:tc>
        <w:tc>
          <w:tcPr>
            <w:tcW w:w="250" w:type="pct"/>
            <w:vMerge w:val="restart"/>
          </w:tcPr>
          <w:p w14:paraId="73066FDA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Patient name</w:t>
            </w:r>
          </w:p>
        </w:tc>
        <w:tc>
          <w:tcPr>
            <w:tcW w:w="250" w:type="pct"/>
            <w:vMerge w:val="restart"/>
          </w:tcPr>
          <w:p w14:paraId="58FDF76E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Patient</w:t>
            </w:r>
          </w:p>
          <w:p w14:paraId="220A184C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49" w:type="pct"/>
            <w:vMerge w:val="restart"/>
          </w:tcPr>
          <w:p w14:paraId="7852CD35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Patient age</w:t>
            </w:r>
          </w:p>
        </w:tc>
        <w:tc>
          <w:tcPr>
            <w:tcW w:w="181" w:type="pct"/>
            <w:vMerge w:val="restart"/>
          </w:tcPr>
          <w:p w14:paraId="1B9773E6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 xml:space="preserve">Visit </w:t>
            </w:r>
          </w:p>
          <w:p w14:paraId="1C460BF5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no</w:t>
            </w:r>
          </w:p>
        </w:tc>
        <w:tc>
          <w:tcPr>
            <w:tcW w:w="191" w:type="pct"/>
            <w:vMerge w:val="restart"/>
          </w:tcPr>
          <w:p w14:paraId="464581D5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Date</w:t>
            </w:r>
          </w:p>
        </w:tc>
        <w:tc>
          <w:tcPr>
            <w:tcW w:w="249" w:type="pct"/>
            <w:vMerge w:val="restart"/>
          </w:tcPr>
          <w:p w14:paraId="73929B52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Patient name</w:t>
            </w:r>
          </w:p>
        </w:tc>
        <w:tc>
          <w:tcPr>
            <w:tcW w:w="250" w:type="pct"/>
            <w:vMerge w:val="restart"/>
          </w:tcPr>
          <w:p w14:paraId="5A5D9BEA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Age of the patient</w:t>
            </w:r>
          </w:p>
        </w:tc>
        <w:tc>
          <w:tcPr>
            <w:tcW w:w="511" w:type="pct"/>
            <w:vMerge w:val="restart"/>
          </w:tcPr>
          <w:p w14:paraId="5433350D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Language/cultural background of the patient and if interpreter needed</w:t>
            </w:r>
          </w:p>
        </w:tc>
        <w:tc>
          <w:tcPr>
            <w:tcW w:w="290" w:type="pct"/>
            <w:vMerge w:val="restart"/>
          </w:tcPr>
          <w:p w14:paraId="4B8713C8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Disease suffering</w:t>
            </w:r>
          </w:p>
          <w:p w14:paraId="180EB441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from</w:t>
            </w:r>
          </w:p>
        </w:tc>
        <w:tc>
          <w:tcPr>
            <w:tcW w:w="308" w:type="pct"/>
            <w:vMerge w:val="restart"/>
          </w:tcPr>
          <w:p w14:paraId="0725D7DD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Issues identified by GP</w:t>
            </w:r>
          </w:p>
        </w:tc>
        <w:tc>
          <w:tcPr>
            <w:tcW w:w="272" w:type="pct"/>
            <w:vMerge w:val="restart"/>
          </w:tcPr>
          <w:p w14:paraId="51D7003E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Services offered</w:t>
            </w:r>
          </w:p>
        </w:tc>
        <w:tc>
          <w:tcPr>
            <w:tcW w:w="308" w:type="pct"/>
            <w:vMerge w:val="restart"/>
          </w:tcPr>
          <w:p w14:paraId="403124E3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Key Issues identified by navigator</w:t>
            </w:r>
          </w:p>
        </w:tc>
        <w:tc>
          <w:tcPr>
            <w:tcW w:w="272" w:type="pct"/>
            <w:vMerge w:val="restart"/>
          </w:tcPr>
          <w:p w14:paraId="3860F48D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Services offered</w:t>
            </w:r>
          </w:p>
        </w:tc>
        <w:tc>
          <w:tcPr>
            <w:tcW w:w="370" w:type="pct"/>
            <w:gridSpan w:val="2"/>
          </w:tcPr>
          <w:p w14:paraId="7A92A820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How long did navigation last with patient</w:t>
            </w:r>
          </w:p>
        </w:tc>
        <w:tc>
          <w:tcPr>
            <w:tcW w:w="250" w:type="pct"/>
            <w:vMerge w:val="restart"/>
          </w:tcPr>
          <w:p w14:paraId="6748CAD5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Does the patient have a carer</w:t>
            </w:r>
          </w:p>
        </w:tc>
        <w:tc>
          <w:tcPr>
            <w:tcW w:w="291" w:type="pct"/>
            <w:vMerge w:val="restart"/>
          </w:tcPr>
          <w:p w14:paraId="6E9A4D47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What type of carer (relative, other)</w:t>
            </w:r>
          </w:p>
        </w:tc>
        <w:tc>
          <w:tcPr>
            <w:tcW w:w="257" w:type="pct"/>
            <w:vMerge w:val="restart"/>
          </w:tcPr>
          <w:p w14:paraId="30939F52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Patient contact</w:t>
            </w:r>
          </w:p>
        </w:tc>
      </w:tr>
      <w:tr w:rsidR="00403F3E" w:rsidRPr="00704299" w14:paraId="0EE615C2" w14:textId="77777777" w:rsidTr="00972EC0">
        <w:trPr>
          <w:trHeight w:val="405"/>
        </w:trPr>
        <w:tc>
          <w:tcPr>
            <w:tcW w:w="250" w:type="pct"/>
            <w:vMerge/>
          </w:tcPr>
          <w:p w14:paraId="6C70A670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vMerge/>
          </w:tcPr>
          <w:p w14:paraId="38AE0EA6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vMerge/>
          </w:tcPr>
          <w:p w14:paraId="0874C8CE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</w:tcPr>
          <w:p w14:paraId="034839CB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1" w:type="pct"/>
            <w:vMerge/>
          </w:tcPr>
          <w:p w14:paraId="04DDC1A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1" w:type="pct"/>
            <w:vMerge/>
          </w:tcPr>
          <w:p w14:paraId="4A5A8074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</w:tcPr>
          <w:p w14:paraId="0CFEC4BE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vMerge/>
          </w:tcPr>
          <w:p w14:paraId="24CE52B7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vMerge/>
          </w:tcPr>
          <w:p w14:paraId="1A47F7F8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</w:tcPr>
          <w:p w14:paraId="5600B57E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  <w:vMerge/>
          </w:tcPr>
          <w:p w14:paraId="743F78CA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</w:tcPr>
          <w:p w14:paraId="4209CB4E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  <w:vMerge/>
          </w:tcPr>
          <w:p w14:paraId="0CC934CC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</w:tcPr>
          <w:p w14:paraId="1DFB3833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</w:p>
        </w:tc>
        <w:tc>
          <w:tcPr>
            <w:tcW w:w="197" w:type="pct"/>
          </w:tcPr>
          <w:p w14:paraId="49A7B7F2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Hour</w:t>
            </w:r>
          </w:p>
        </w:tc>
        <w:tc>
          <w:tcPr>
            <w:tcW w:w="173" w:type="pct"/>
          </w:tcPr>
          <w:p w14:paraId="42489A54" w14:textId="77777777" w:rsidR="00403F3E" w:rsidRPr="00704299" w:rsidRDefault="00403F3E" w:rsidP="00972EC0">
            <w:pPr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</w:pPr>
            <w:r w:rsidRPr="00704299">
              <w:rPr>
                <w:rFonts w:cstheme="minorHAnsi"/>
                <w:color w:val="1F4E79" w:themeColor="accent5" w:themeShade="80"/>
                <w:sz w:val="16"/>
                <w:szCs w:val="16"/>
                <w:lang w:val="en-US"/>
              </w:rPr>
              <w:t>Min</w:t>
            </w:r>
          </w:p>
        </w:tc>
        <w:tc>
          <w:tcPr>
            <w:tcW w:w="250" w:type="pct"/>
            <w:vMerge/>
          </w:tcPr>
          <w:p w14:paraId="76555311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</w:tcPr>
          <w:p w14:paraId="4260A91D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Merge/>
          </w:tcPr>
          <w:p w14:paraId="114493C8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03F3E" w:rsidRPr="00704299" w14:paraId="6150D8E0" w14:textId="77777777" w:rsidTr="00972EC0">
        <w:tc>
          <w:tcPr>
            <w:tcW w:w="250" w:type="pct"/>
          </w:tcPr>
          <w:p w14:paraId="2BDD6C80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250" w:type="pct"/>
          </w:tcPr>
          <w:p w14:paraId="689826BD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3013225D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</w:tcPr>
          <w:p w14:paraId="691A0D5E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1" w:type="pct"/>
          </w:tcPr>
          <w:p w14:paraId="277FC93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1" w:type="pct"/>
          </w:tcPr>
          <w:p w14:paraId="6C56CBF8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</w:tcPr>
          <w:p w14:paraId="58DBE181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0666E7CF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</w:tcPr>
          <w:p w14:paraId="34D7B0CA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</w:tcPr>
          <w:p w14:paraId="51A5FEE3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</w:tcPr>
          <w:p w14:paraId="68302B92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1B046977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</w:tcPr>
          <w:p w14:paraId="134EC383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4FAF44CB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7" w:type="pct"/>
          </w:tcPr>
          <w:p w14:paraId="11EEEF2C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</w:tcPr>
          <w:p w14:paraId="165A332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1D68C2D9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</w:tcPr>
          <w:p w14:paraId="5707BF58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</w:tcPr>
          <w:p w14:paraId="5F447BDE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03F3E" w:rsidRPr="00704299" w14:paraId="734FB7C9" w14:textId="77777777" w:rsidTr="00972EC0">
        <w:tc>
          <w:tcPr>
            <w:tcW w:w="250" w:type="pct"/>
          </w:tcPr>
          <w:p w14:paraId="759CF26C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50" w:type="pct"/>
          </w:tcPr>
          <w:p w14:paraId="210D0C67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0CA185F1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</w:tcPr>
          <w:p w14:paraId="2B9C1CB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1" w:type="pct"/>
          </w:tcPr>
          <w:p w14:paraId="1F062166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1" w:type="pct"/>
          </w:tcPr>
          <w:p w14:paraId="493C1122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</w:tcPr>
          <w:p w14:paraId="206A1F58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22412C37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</w:tcPr>
          <w:p w14:paraId="394A0B21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</w:tcPr>
          <w:p w14:paraId="6899BFF6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</w:tcPr>
          <w:p w14:paraId="6D662B70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039D572F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</w:tcPr>
          <w:p w14:paraId="46266457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49E4354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7" w:type="pct"/>
          </w:tcPr>
          <w:p w14:paraId="52DC85D6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</w:tcPr>
          <w:p w14:paraId="7107408D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3E444AF2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</w:tcPr>
          <w:p w14:paraId="5CFC0B24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</w:tcPr>
          <w:p w14:paraId="4C444D21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03F3E" w:rsidRPr="00704299" w14:paraId="0B457F51" w14:textId="77777777" w:rsidTr="00972EC0">
        <w:tc>
          <w:tcPr>
            <w:tcW w:w="250" w:type="pct"/>
          </w:tcPr>
          <w:p w14:paraId="544AA130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250" w:type="pct"/>
          </w:tcPr>
          <w:p w14:paraId="4E16A25A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555F307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</w:tcPr>
          <w:p w14:paraId="3FD2E992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1" w:type="pct"/>
          </w:tcPr>
          <w:p w14:paraId="1957638D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1" w:type="pct"/>
          </w:tcPr>
          <w:p w14:paraId="4892E613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</w:tcPr>
          <w:p w14:paraId="4691362D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4BD83CEE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</w:tcPr>
          <w:p w14:paraId="41A65578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</w:tcPr>
          <w:p w14:paraId="2529C2B9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</w:tcPr>
          <w:p w14:paraId="4E1FFCC9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3C319318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</w:tcPr>
          <w:p w14:paraId="54E4E50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6C32E0D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7" w:type="pct"/>
          </w:tcPr>
          <w:p w14:paraId="76E83A6B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</w:tcPr>
          <w:p w14:paraId="46162291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5A38ECB7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</w:tcPr>
          <w:p w14:paraId="54DE12BA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</w:tcPr>
          <w:p w14:paraId="66815923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03F3E" w:rsidRPr="00704299" w14:paraId="194362A9" w14:textId="77777777" w:rsidTr="00972EC0">
        <w:tc>
          <w:tcPr>
            <w:tcW w:w="250" w:type="pct"/>
          </w:tcPr>
          <w:p w14:paraId="0431F39D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250" w:type="pct"/>
          </w:tcPr>
          <w:p w14:paraId="0B5B6F7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4DCF8F6E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</w:tcPr>
          <w:p w14:paraId="2EBE441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1" w:type="pct"/>
          </w:tcPr>
          <w:p w14:paraId="54469A4B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1" w:type="pct"/>
          </w:tcPr>
          <w:p w14:paraId="3399FFB8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</w:tcPr>
          <w:p w14:paraId="35F412D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6F8338D0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</w:tcPr>
          <w:p w14:paraId="18276FB0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</w:tcPr>
          <w:p w14:paraId="3BF46A9C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</w:tcPr>
          <w:p w14:paraId="2AAABAF0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72D261FA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8" w:type="pct"/>
          </w:tcPr>
          <w:p w14:paraId="0C059707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4D7FADE6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7" w:type="pct"/>
          </w:tcPr>
          <w:p w14:paraId="363F3FE6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</w:tcPr>
          <w:p w14:paraId="3383313F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</w:tcPr>
          <w:p w14:paraId="4B051DCB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</w:tcPr>
          <w:p w14:paraId="1E54E1C5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</w:tcPr>
          <w:p w14:paraId="3966010F" w14:textId="77777777" w:rsidR="00403F3E" w:rsidRPr="00704299" w:rsidRDefault="00403F3E" w:rsidP="00972EC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0A1F42A9" w14:textId="77777777" w:rsidR="00FF0084" w:rsidRPr="00FF0084" w:rsidRDefault="00FF0084">
      <w:pPr>
        <w:rPr>
          <w:rFonts w:ascii="Times New Roman" w:hAnsi="Times New Roman" w:cs="Times New Roman"/>
          <w:sz w:val="24"/>
          <w:szCs w:val="24"/>
        </w:rPr>
      </w:pPr>
    </w:p>
    <w:p w14:paraId="53419211" w14:textId="5249C1D6" w:rsidR="00FF0084" w:rsidRDefault="00FF0084"/>
    <w:sectPr w:rsidR="00FF0084" w:rsidSect="00403F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84"/>
    <w:rsid w:val="00403F3E"/>
    <w:rsid w:val="008A076E"/>
    <w:rsid w:val="00A44D09"/>
    <w:rsid w:val="00FF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B2FEE"/>
  <w15:chartTrackingRefBased/>
  <w15:docId w15:val="{6699B7BC-2E96-4125-BDE8-9E4B2C58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Mistry</dc:creator>
  <cp:keywords/>
  <dc:description/>
  <cp:lastModifiedBy>Sabuj Kanti Mistry</cp:lastModifiedBy>
  <cp:revision>3</cp:revision>
  <dcterms:created xsi:type="dcterms:W3CDTF">2023-04-27T03:11:00Z</dcterms:created>
  <dcterms:modified xsi:type="dcterms:W3CDTF">2023-04-29T23:44:00Z</dcterms:modified>
</cp:coreProperties>
</file>